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BCF" w:rsidRDefault="00393BCF" w:rsidP="00393BC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393BCF" w:rsidRPr="001343DE" w:rsidRDefault="00C31274" w:rsidP="00393BC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Additional </w:t>
      </w:r>
      <w:bookmarkStart w:id="0" w:name="_GoBack"/>
      <w:bookmarkEnd w:id="0"/>
      <w:r w:rsidR="00393BCF" w:rsidRPr="001343DE">
        <w:rPr>
          <w:rFonts w:ascii="Times New Roman" w:hAnsi="Times New Roman" w:cs="Times New Roman"/>
          <w:b/>
          <w:sz w:val="32"/>
          <w:szCs w:val="32"/>
        </w:rPr>
        <w:t>material</w:t>
      </w:r>
    </w:p>
    <w:p w:rsidR="00202B85" w:rsidRDefault="00202B85" w:rsidP="00202B85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5625D" w:rsidRDefault="00202B85" w:rsidP="00202B85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B0E84">
        <w:rPr>
          <w:rFonts w:ascii="Times New Roman" w:hAnsi="Times New Roman" w:cs="Times New Roman" w:hint="eastAsia"/>
          <w:b/>
          <w:sz w:val="32"/>
          <w:szCs w:val="32"/>
        </w:rPr>
        <w:t>The Association</w:t>
      </w:r>
      <w:r w:rsidRPr="001B0E84">
        <w:rPr>
          <w:rFonts w:ascii="Times New Roman" w:hAnsi="Times New Roman" w:cs="Times New Roman"/>
          <w:b/>
          <w:sz w:val="32"/>
          <w:szCs w:val="32"/>
        </w:rPr>
        <w:t xml:space="preserve"> between</w:t>
      </w:r>
      <w:r w:rsidRPr="001B0E84">
        <w:rPr>
          <w:rFonts w:ascii="Times New Roman" w:hAnsi="Times New Roman" w:cs="Times New Roman" w:hint="eastAsia"/>
          <w:b/>
          <w:sz w:val="32"/>
          <w:szCs w:val="32"/>
        </w:rPr>
        <w:t xml:space="preserve"> Glucose-related Variables and </w:t>
      </w:r>
    </w:p>
    <w:p w:rsidR="00202B85" w:rsidRPr="001B0E84" w:rsidRDefault="00202B85" w:rsidP="00202B85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B0E84">
        <w:rPr>
          <w:rFonts w:ascii="Times New Roman" w:hAnsi="Times New Roman" w:cs="Times New Roman"/>
          <w:b/>
          <w:sz w:val="32"/>
          <w:szCs w:val="32"/>
        </w:rPr>
        <w:t>Plaque Morphology in Patients with ST-segment Elevated Myocardial Infarction</w:t>
      </w:r>
    </w:p>
    <w:p w:rsidR="00202B85" w:rsidRPr="001B0E84" w:rsidRDefault="00202B85" w:rsidP="00E5625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02B85" w:rsidRDefault="00202B85" w:rsidP="00E5625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02B85" w:rsidRPr="001343DE" w:rsidRDefault="00393BCF" w:rsidP="00E5625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ditional file 1</w:t>
      </w:r>
    </w:p>
    <w:p w:rsidR="00202B85" w:rsidRDefault="00202B85" w:rsidP="00E5625D">
      <w:pPr>
        <w:jc w:val="center"/>
        <w:rPr>
          <w:rFonts w:ascii="Times New Roman" w:hAnsi="Times New Roman" w:cs="Times New Roman"/>
          <w:sz w:val="28"/>
          <w:szCs w:val="28"/>
        </w:rPr>
      </w:pPr>
      <w:r w:rsidRPr="001343DE">
        <w:rPr>
          <w:rFonts w:ascii="Times New Roman" w:hAnsi="Times New Roman" w:cs="Times New Roman"/>
          <w:sz w:val="28"/>
          <w:szCs w:val="28"/>
        </w:rPr>
        <w:t>TableS1-S</w:t>
      </w:r>
      <w:r>
        <w:rPr>
          <w:rFonts w:ascii="Times New Roman" w:hAnsi="Times New Roman" w:cs="Times New Roman" w:hint="eastAsia"/>
          <w:sz w:val="28"/>
          <w:szCs w:val="28"/>
        </w:rPr>
        <w:t>3</w:t>
      </w: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02B85" w:rsidRDefault="00202B8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202B85" w:rsidRDefault="00202B85" w:rsidP="00202B85">
      <w:pPr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W w:w="7965" w:type="dxa"/>
        <w:tblInd w:w="93" w:type="dxa"/>
        <w:tblLook w:val="04A0" w:firstRow="1" w:lastRow="0" w:firstColumn="1" w:lastColumn="0" w:noHBand="0" w:noVBand="1"/>
      </w:tblPr>
      <w:tblGrid>
        <w:gridCol w:w="2496"/>
        <w:gridCol w:w="2344"/>
        <w:gridCol w:w="2287"/>
        <w:gridCol w:w="838"/>
      </w:tblGrid>
      <w:tr w:rsidR="004E1104" w:rsidRPr="004E1104" w:rsidTr="00202B85">
        <w:trPr>
          <w:trHeight w:val="280"/>
        </w:trPr>
        <w:tc>
          <w:tcPr>
            <w:tcW w:w="7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ableS1. Baseline characteristics between plaque rupture and plaque erosion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que rupture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que erosion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=656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=216</w:t>
            </w:r>
          </w:p>
        </w:tc>
        <w:tc>
          <w:tcPr>
            <w:tcW w:w="8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 (69.97%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 (78.24%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75±10.7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71±1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&gt;50yea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3 (76.68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 (64.8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393483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 (51.68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 (61.1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05028E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histor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1 (48.83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 (39.8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I histor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 (3.35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2.3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EF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0 (55.00-62.0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0 (55.00-62.0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 profil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(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32 (93.87-179.3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.42 (85.47-171.8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(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.42 (160.87-211.2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1.89 (146.37-210.5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L-C(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95 (41.67-56.4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56 (40.80-56.2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L-C(mg/d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.64 (101.42-145.8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.66 ( 86.43-139.3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laboratory dat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eatinine (umol/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45 (63.80-90.7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60 (62.68-86.0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oponin I(μg/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 (0.24-6.9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 (0.19-10.6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-BNP(pg/m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2.00 (111.50-1486.0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4.50 ( 91.50-1447.2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-CRP(mg/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7 (2.30-12.5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1 (2.25-11.9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essel lesio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7 (69.66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 (55.09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itial TIMI flow(=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 (98.63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 (94.9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lprit vesse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4 (43.29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 (27.31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0 (47.26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 (64.35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X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 (9.45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 (8.33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lprit si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xima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 (45.83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 (42.07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 (37.04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8 (39.33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ta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 (17.13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 (18.60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CA dat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 (0.61-1.0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75-1.1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6±0.5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2±0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nosis degree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00 (62.00-76.0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0 (58.00-69.0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sion length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35 (16.32-26.91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0 (15.19-23.2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-medica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PT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6 (100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 (100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in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7 (97.10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1 (97.69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8 (53.05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 (62.04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 (5.79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5.56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4E1104" w:rsidRPr="004E1104" w:rsidTr="00202B85">
        <w:trPr>
          <w:trHeight w:val="28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EI or ARB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8 (62.20%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 (64.81%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4E1104" w:rsidRPr="004E1104" w:rsidTr="00202B85">
        <w:trPr>
          <w:trHeight w:val="2060"/>
        </w:trPr>
        <w:tc>
          <w:tcPr>
            <w:tcW w:w="7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ata are presented as mean ±SD or Median (Q1-Q3)/ N(%).Abbreviations: ACEI, angiotensin converting enzyme inhibitor; AMI, acute myocardial infarction; ARB, Angiotensin receptor blocker; CCB,  calcium channel blocker; DAPT, double antiplatelet therapy;</w:t>
            </w:r>
            <w:r w:rsidR="00A147F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-CRP, hypersensitive C-reactive protein; HTN, hypertension; HDL-C, high-density lipoprotein cholesterol; LAD, Left anterior descending branch; LCX, left circumflex branch; LDL-C, low-density lipoprotein cholesterol; LVEF, left ventricular ejection fraction; MLD, minimum lumen diameter; pro-BNP, brain natriuretic peptide precursor; QCA, quantitative coronary angiography; RCA, Right coronary artery; RVD, reference vessel diameter; TC, total cholesterol; TG, triglyceride; TIMI, thrombolysis in myocardial infarction; .</w:t>
            </w:r>
          </w:p>
        </w:tc>
      </w:tr>
    </w:tbl>
    <w:p w:rsidR="00B50FC6" w:rsidRDefault="00B50FC6"/>
    <w:p w:rsidR="00B600D3" w:rsidRDefault="00B600D3"/>
    <w:p w:rsidR="004E1104" w:rsidRDefault="004E1104"/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2142"/>
        <w:gridCol w:w="1134"/>
        <w:gridCol w:w="1328"/>
        <w:gridCol w:w="879"/>
        <w:gridCol w:w="879"/>
        <w:gridCol w:w="879"/>
        <w:gridCol w:w="879"/>
      </w:tblGrid>
      <w:tr w:rsidR="00B600D3" w:rsidRPr="00B600D3" w:rsidTr="00B600D3">
        <w:trPr>
          <w:trHeight w:val="720"/>
        </w:trPr>
        <w:tc>
          <w:tcPr>
            <w:tcW w:w="8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0D3" w:rsidRPr="00B600D3" w:rsidRDefault="00B600D3" w:rsidP="004452C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0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ableS2:Presictive models of PR established u</w:t>
            </w:r>
            <w:r w:rsidR="004452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sing </w:t>
            </w:r>
            <w:r w:rsidR="004452C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ARPG/GVT </w:t>
            </w:r>
            <w:r w:rsidR="004452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gle</w:t>
            </w:r>
            <w:r w:rsidR="004452C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or combined with</w:t>
            </w:r>
            <w:r w:rsidRPr="00B600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raditional risk factors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G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V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A42D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bin</w:t>
            </w:r>
            <w:r w:rsidR="00A42D7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00D3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A42D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bin</w:t>
            </w:r>
            <w:r w:rsidR="00A42D7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00D3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0D3" w:rsidRPr="00B600D3" w:rsidRDefault="00B600D3" w:rsidP="00B600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0D3" w:rsidRPr="00B600D3" w:rsidRDefault="00B600D3" w:rsidP="00B600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0D3" w:rsidRPr="00B600D3" w:rsidRDefault="00B600D3" w:rsidP="00B600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V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VT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-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22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 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 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55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36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07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53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36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-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0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28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-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38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gnose-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1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34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-for-diag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6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55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1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677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  <w:r w:rsidR="001F542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ve-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47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-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25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B600D3" w:rsidRPr="00B600D3" w:rsidTr="00380FE7">
        <w:trPr>
          <w:trHeight w:val="28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0D3" w:rsidRPr="00B600D3" w:rsidRDefault="00B600D3" w:rsidP="00B600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B600D3" w:rsidRPr="00B600D3" w:rsidTr="00B600D3">
        <w:trPr>
          <w:trHeight w:val="1210"/>
        </w:trPr>
        <w:tc>
          <w:tcPr>
            <w:tcW w:w="81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0D3" w:rsidRPr="00B600D3" w:rsidRDefault="00B600D3" w:rsidP="00A42D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bbreviations: </w:t>
            </w:r>
            <w:r w:rsidR="009D35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UC, area under curves;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RPG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admission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random plasma glucose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; GVT, glucose</w:t>
            </w:r>
            <w:r w:rsidR="004452C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riable tendency; HTN, hypertension; LDL-C, low density lipoprotein cholesterol; PCI, percutaneous coronary intervention;</w:t>
            </w:r>
            <w:r w:rsidR="009D35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E, plaque erosion;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D35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R, plaque rupture; ROC, t</w:t>
            </w:r>
            <w:r w:rsidR="009D3593" w:rsidRPr="009D35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 receiver operating characteristic curve</w:t>
            </w:r>
            <w:r w:rsidR="009D35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="009D3593" w:rsidRPr="009D35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I, thrombolysis in myocardial i</w:t>
            </w:r>
            <w:r w:rsidR="00392BC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arction. Combin</w:t>
            </w:r>
            <w:r w:rsidR="00A42D7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tion</w:t>
            </w:r>
            <w:r w:rsidR="00392BC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 for: ARPG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="00305836"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VT, 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ombined with</w:t>
            </w:r>
            <w:r w:rsidR="00305836"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; gender; HTN history; current smoking; LDL-C. Combin</w:t>
            </w:r>
            <w:r w:rsidR="00A42D7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tion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I for: ARPG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VT, </w:t>
            </w:r>
            <w:r w:rsidR="0030583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ombined with </w:t>
            </w:r>
            <w:r w:rsidRPr="00B600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; gender; HTN history; current smoking; LDL-C; initial TIMI flow; multivessel culprit, and culprit vessel.</w:t>
            </w:r>
          </w:p>
        </w:tc>
      </w:tr>
    </w:tbl>
    <w:p w:rsidR="00B600D3" w:rsidRPr="00B600D3" w:rsidRDefault="00B600D3"/>
    <w:p w:rsidR="004E1104" w:rsidRDefault="004E1104"/>
    <w:p w:rsidR="004E1104" w:rsidRDefault="004E1104"/>
    <w:p w:rsidR="004E1104" w:rsidRDefault="004E1104"/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639"/>
        <w:gridCol w:w="2568"/>
        <w:gridCol w:w="833"/>
        <w:gridCol w:w="833"/>
        <w:gridCol w:w="833"/>
        <w:gridCol w:w="833"/>
        <w:gridCol w:w="833"/>
        <w:gridCol w:w="833"/>
      </w:tblGrid>
      <w:tr w:rsidR="004E1104" w:rsidRPr="004E1104" w:rsidTr="004E1104">
        <w:trPr>
          <w:trHeight w:val="740"/>
        </w:trPr>
        <w:tc>
          <w:tcPr>
            <w:tcW w:w="7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104" w:rsidRPr="004E1104" w:rsidRDefault="004E1104" w:rsidP="00393BC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1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3.the correlation between glucose-related variables and plaque morphological characteristics using Spearman correlation</w:t>
            </w:r>
          </w:p>
        </w:tc>
      </w:tr>
      <w:tr w:rsidR="004E1104" w:rsidRPr="004E1104" w:rsidTr="004E1104">
        <w:trPr>
          <w:trHeight w:val="280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G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FPG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V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M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CA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nimum lumen diamete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4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8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8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7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5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26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 vessel diamet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71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egree of </w:t>
            </w:r>
            <w:r w:rsidR="001D0A3C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nosis (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sion lengt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7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 lengt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97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631072" w:rsidP="006310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mal 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4</w:t>
            </w:r>
          </w:p>
        </w:tc>
      </w:tr>
      <w:tr w:rsidR="004E1104" w:rsidRPr="004E1104" w:rsidTr="004E1104">
        <w:trPr>
          <w:trHeight w:val="31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F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38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29</w:t>
            </w:r>
          </w:p>
        </w:tc>
      </w:tr>
      <w:tr w:rsidR="004E1104" w:rsidRPr="004E1104" w:rsidTr="004E1104">
        <w:trPr>
          <w:trHeight w:val="31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631072" w:rsidP="006310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a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pid ar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43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62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82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</w:t>
            </w:r>
          </w:p>
        </w:tc>
      </w:tr>
      <w:tr w:rsidR="004E1104" w:rsidRPr="004E1104" w:rsidTr="004E1104">
        <w:trPr>
          <w:trHeight w:val="31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631072" w:rsidP="006310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l</w:t>
            </w:r>
            <w:r w:rsidR="004E1104"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pid ar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19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88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olesterol crystal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37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crochannel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37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mbus lengt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69</w:t>
            </w:r>
          </w:p>
        </w:tc>
      </w:tr>
      <w:tr w:rsidR="004E1104" w:rsidRPr="004E1104" w:rsidTr="004E1104">
        <w:trPr>
          <w:trHeight w:val="28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mbus typ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104" w:rsidRPr="004E1104" w:rsidRDefault="004E1104" w:rsidP="004E110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</w:tr>
      <w:tr w:rsidR="004E1104" w:rsidRPr="004E1104" w:rsidTr="004E1104">
        <w:trPr>
          <w:trHeight w:val="1230"/>
        </w:trPr>
        <w:tc>
          <w:tcPr>
            <w:tcW w:w="7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1104" w:rsidRPr="004E1104" w:rsidRDefault="004E1104" w:rsidP="009D35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Data presented as Spearman correlation coefﬁcient (r). *, P value&lt;0.05. Abbreviation: </w:t>
            </w:r>
            <w:r w:rsidR="009D3593"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/C, admission/chronic glycemic ratio; 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RPG, admission random plasma glucose; DM, diabetes mellitus; FCT, thickness of fibrotic cap; </w:t>
            </w:r>
            <w:r w:rsidR="009D35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VT, glucose variable tendency; 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bA1c, glycosylated hemoglobin; max-, maximal; min-, minimal; OCT, optical coherence tomography; </w:t>
            </w:r>
            <w:r w:rsidR="006B61CA" w:rsidRPr="006B61C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CI, percutaneous coronary intervention; 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FPG, post-</w:t>
            </w:r>
            <w:r w:rsidR="006B61CA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CI</w:t>
            </w:r>
            <w:r w:rsidR="001D0A3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fasting plasma glucose; </w:t>
            </w:r>
            <w:r w:rsidRPr="004E11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CA, quantitative coronary angiography; TCFA, thin-cap fibroatheroma.</w:t>
            </w:r>
          </w:p>
        </w:tc>
      </w:tr>
    </w:tbl>
    <w:p w:rsidR="004E1104" w:rsidRPr="004E1104" w:rsidRDefault="004E1104"/>
    <w:p w:rsidR="004E1104" w:rsidRPr="006B61CA" w:rsidRDefault="004E1104"/>
    <w:sectPr w:rsidR="004E1104" w:rsidRPr="006B61C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C1E" w:rsidRDefault="00041C1E" w:rsidP="000A2E8D">
      <w:r>
        <w:separator/>
      </w:r>
    </w:p>
  </w:endnote>
  <w:endnote w:type="continuationSeparator" w:id="0">
    <w:p w:rsidR="00041C1E" w:rsidRDefault="00041C1E" w:rsidP="000A2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7333555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0A2E8D" w:rsidRDefault="000A2E8D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3127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3127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A2E8D" w:rsidRDefault="000A2E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C1E" w:rsidRDefault="00041C1E" w:rsidP="000A2E8D">
      <w:r>
        <w:separator/>
      </w:r>
    </w:p>
  </w:footnote>
  <w:footnote w:type="continuationSeparator" w:id="0">
    <w:p w:rsidR="00041C1E" w:rsidRDefault="00041C1E" w:rsidP="000A2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04"/>
    <w:rsid w:val="00041C1E"/>
    <w:rsid w:val="0005028E"/>
    <w:rsid w:val="000A2E8D"/>
    <w:rsid w:val="000B4F35"/>
    <w:rsid w:val="001D0A3C"/>
    <w:rsid w:val="001F5429"/>
    <w:rsid w:val="00202B85"/>
    <w:rsid w:val="00305836"/>
    <w:rsid w:val="00380FE7"/>
    <w:rsid w:val="00392BC1"/>
    <w:rsid w:val="00393483"/>
    <w:rsid w:val="00393BCF"/>
    <w:rsid w:val="004452CE"/>
    <w:rsid w:val="004E1104"/>
    <w:rsid w:val="00631072"/>
    <w:rsid w:val="006935B9"/>
    <w:rsid w:val="006B61CA"/>
    <w:rsid w:val="009D3593"/>
    <w:rsid w:val="00A147FD"/>
    <w:rsid w:val="00A42D78"/>
    <w:rsid w:val="00A43B63"/>
    <w:rsid w:val="00A74453"/>
    <w:rsid w:val="00B50FC6"/>
    <w:rsid w:val="00B600D3"/>
    <w:rsid w:val="00C31274"/>
    <w:rsid w:val="00CC72EE"/>
    <w:rsid w:val="00D35A85"/>
    <w:rsid w:val="00E12B1E"/>
    <w:rsid w:val="00E22170"/>
    <w:rsid w:val="00E5625D"/>
    <w:rsid w:val="00F400CA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9721846-851D-4FE1-B56B-653AB309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2E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2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2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金鑫</dc:creator>
  <cp:lastModifiedBy>Ragavathi V.</cp:lastModifiedBy>
  <cp:revision>4</cp:revision>
  <dcterms:created xsi:type="dcterms:W3CDTF">2020-07-04T00:48:00Z</dcterms:created>
  <dcterms:modified xsi:type="dcterms:W3CDTF">2020-07-07T13:04:00Z</dcterms:modified>
</cp:coreProperties>
</file>